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89115" w14:textId="77777777" w:rsidR="003B44AC" w:rsidRDefault="003B44AC" w:rsidP="003B44AC">
      <w:pPr>
        <w:adjustRightInd w:val="0"/>
        <w:spacing w:line="480" w:lineRule="auto"/>
        <w:jc w:val="both"/>
        <w:rPr>
          <w:rFonts w:ascii="Times New Roman" w:hAnsi="Times New Roman" w:cs="Times New Roman"/>
          <w:color w:val="000099"/>
          <w:sz w:val="24"/>
          <w:szCs w:val="28"/>
        </w:rPr>
      </w:pPr>
      <w:bookmarkStart w:id="0" w:name="_GoBack"/>
      <w:bookmarkEnd w:id="0"/>
    </w:p>
    <w:p w14:paraId="37FC6F8C" w14:textId="33DA1466" w:rsidR="003B44AC" w:rsidRDefault="00364B35" w:rsidP="00130D4F">
      <w:pPr>
        <w:adjustRightInd w:val="0"/>
        <w:spacing w:line="480" w:lineRule="auto"/>
        <w:jc w:val="center"/>
        <w:rPr>
          <w:rFonts w:ascii="Times New Roman" w:hAnsi="Times New Roman" w:cs="Times New Roman"/>
          <w:color w:val="000099"/>
          <w:sz w:val="24"/>
          <w:szCs w:val="28"/>
        </w:rPr>
      </w:pPr>
      <w:r>
        <w:rPr>
          <w:rFonts w:ascii="Times New Roman" w:hAnsi="Times New Roman" w:cs="Times New Roman"/>
          <w:noProof/>
          <w:color w:val="000099"/>
          <w:sz w:val="24"/>
          <w:szCs w:val="28"/>
          <w:lang w:val="en-PH" w:eastAsia="en-PH"/>
        </w:rPr>
        <w:drawing>
          <wp:inline distT="0" distB="0" distL="0" distR="0" wp14:anchorId="71836A9F" wp14:editId="44A77AE0">
            <wp:extent cx="3663506" cy="192786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963" cy="1930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39DED" w14:textId="77777777" w:rsidR="003B44AC" w:rsidRDefault="003B44AC" w:rsidP="003B44AC">
      <w:pPr>
        <w:adjustRightInd w:val="0"/>
        <w:spacing w:line="480" w:lineRule="auto"/>
        <w:jc w:val="both"/>
        <w:rPr>
          <w:rFonts w:ascii="Times New Roman" w:hAnsi="Times New Roman" w:cs="Times New Roman"/>
          <w:color w:val="000099"/>
          <w:sz w:val="24"/>
          <w:szCs w:val="28"/>
        </w:rPr>
      </w:pPr>
    </w:p>
    <w:p w14:paraId="596CEF90" w14:textId="77777777" w:rsidR="003B44AC" w:rsidRDefault="003B44AC" w:rsidP="003B44AC">
      <w:pPr>
        <w:adjustRightInd w:val="0"/>
        <w:spacing w:line="480" w:lineRule="auto"/>
        <w:jc w:val="both"/>
        <w:rPr>
          <w:rFonts w:ascii="Times New Roman" w:hAnsi="Times New Roman" w:cs="Times New Roman"/>
          <w:color w:val="000099"/>
          <w:sz w:val="24"/>
          <w:szCs w:val="28"/>
        </w:rPr>
      </w:pPr>
    </w:p>
    <w:p w14:paraId="56C63651" w14:textId="59A45F8E" w:rsidR="00D41CF1" w:rsidRPr="00130D4F" w:rsidRDefault="006F5F3F" w:rsidP="00727BD9">
      <w:pPr>
        <w:adjustRightInd w:val="0"/>
        <w:spacing w:line="480" w:lineRule="auto"/>
        <w:jc w:val="both"/>
        <w:rPr>
          <w:color w:val="000000" w:themeColor="text1"/>
        </w:rPr>
      </w:pPr>
      <w:r w:rsidRPr="00130D4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upplementary Figure </w:t>
      </w:r>
      <w:r w:rsidR="00F233CB" w:rsidRPr="00130D4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</w:t>
      </w:r>
      <w:r w:rsidRPr="00130D4F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  <w:r w:rsidR="00F233CB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>The expression levels of GOLGA5 at different stages of differentiation of hPDLSCs. W</w:t>
      </w:r>
      <w:r w:rsidR="003B44AC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 examined the expression levels according to PDL-fibroblastic differentiation time course </w:t>
      </w:r>
      <w:r w:rsidR="00F233CB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A) </w:t>
      </w:r>
      <w:r w:rsidR="003B44AC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>and BMP7-induced cementoblastic differentiation</w:t>
      </w:r>
      <w:r w:rsidR="00F233CB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B)</w:t>
      </w:r>
      <w:r w:rsidR="003B44AC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bookmarkStart w:id="1" w:name="_Hlk105713672"/>
      <w:r w:rsidR="003B44AC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PDLSCs were harvested every </w:t>
      </w:r>
      <w:r w:rsidR="00D4210F">
        <w:rPr>
          <w:rFonts w:ascii="Times New Roman" w:hAnsi="Times New Roman" w:cs="Times New Roman"/>
          <w:color w:val="000000" w:themeColor="text1"/>
          <w:sz w:val="24"/>
          <w:szCs w:val="28"/>
        </w:rPr>
        <w:t>2</w:t>
      </w:r>
      <w:r w:rsidR="003B44AC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ays during TGF-β1 treatment and GOLGA5 levels were analyzed.</w:t>
      </w:r>
      <w:bookmarkEnd w:id="1"/>
      <w:r w:rsidR="003B44AC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F233CB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For cementoblastic differentiation, 100 ng/ml of BMP7 was </w:t>
      </w:r>
      <w:r w:rsidR="00727BD9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>treated</w:t>
      </w:r>
      <w:r w:rsidR="00F233CB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cells </w:t>
      </w:r>
      <w:r w:rsidR="00727BD9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>once every 2 days for a total of 9 days.</w:t>
      </w:r>
      <w:r w:rsidR="00F233CB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3B44AC" w:rsidRPr="00130D4F">
        <w:rPr>
          <w:rFonts w:ascii="Times New Roman" w:hAnsi="Times New Roman" w:cs="Times New Roman"/>
          <w:color w:val="000000" w:themeColor="text1"/>
          <w:sz w:val="24"/>
          <w:szCs w:val="28"/>
        </w:rPr>
        <w:t>As a result, GOLGA5 expression was gradually increased during TGF-β1-induced fibroblastic differentiation. As expected, this protein level in cementoblasts was lower than PDL-fibroblastic cells.</w:t>
      </w:r>
    </w:p>
    <w:sectPr w:rsidR="00D41CF1" w:rsidRPr="00130D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FB3BC9" w14:textId="77777777" w:rsidR="001E7F08" w:rsidRDefault="001E7F08" w:rsidP="00130D4F">
      <w:r>
        <w:separator/>
      </w:r>
    </w:p>
  </w:endnote>
  <w:endnote w:type="continuationSeparator" w:id="0">
    <w:p w14:paraId="008F6768" w14:textId="77777777" w:rsidR="001E7F08" w:rsidRDefault="001E7F08" w:rsidP="00130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4AB339" w14:textId="77777777" w:rsidR="001E7F08" w:rsidRDefault="001E7F08" w:rsidP="00130D4F">
      <w:r>
        <w:separator/>
      </w:r>
    </w:p>
  </w:footnote>
  <w:footnote w:type="continuationSeparator" w:id="0">
    <w:p w14:paraId="4D227BD3" w14:textId="77777777" w:rsidR="001E7F08" w:rsidRDefault="001E7F08" w:rsidP="00130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3B44AC"/>
    <w:rsid w:val="00130D4F"/>
    <w:rsid w:val="001E7F08"/>
    <w:rsid w:val="00364B35"/>
    <w:rsid w:val="003B44AC"/>
    <w:rsid w:val="0042179B"/>
    <w:rsid w:val="006F5F3F"/>
    <w:rsid w:val="00727BD9"/>
    <w:rsid w:val="007E0CB2"/>
    <w:rsid w:val="00D41CF1"/>
    <w:rsid w:val="00D4210F"/>
    <w:rsid w:val="00F23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5AA93"/>
  <w15:chartTrackingRefBased/>
  <w15:docId w15:val="{40A861E7-F1E7-4872-9F77-D39A83943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4AC"/>
    <w:pPr>
      <w:spacing w:after="0" w:line="24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0D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0D4F"/>
  </w:style>
  <w:style w:type="paragraph" w:styleId="Footer">
    <w:name w:val="footer"/>
    <w:basedOn w:val="Normal"/>
    <w:link w:val="FooterChar"/>
    <w:uiPriority w:val="99"/>
    <w:unhideWhenUsed/>
    <w:rsid w:val="00130D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0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1</Words>
  <Characters>569</Characters>
  <Application>Microsoft Office Word</Application>
  <DocSecurity>0</DocSecurity>
  <Lines>1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YOUNG JOO</dc:creator>
  <cp:keywords/>
  <dc:description/>
  <cp:lastModifiedBy>E754480</cp:lastModifiedBy>
  <cp:revision>3</cp:revision>
  <dcterms:created xsi:type="dcterms:W3CDTF">2022-06-11T17:29:00Z</dcterms:created>
  <dcterms:modified xsi:type="dcterms:W3CDTF">2022-07-08T03:41:00Z</dcterms:modified>
</cp:coreProperties>
</file>